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The association between sex hormones and periodontitis among American adults: a cross-sectional study</w:t>
      </w:r>
    </w:p>
    <w:p>
      <w:pPr>
        <w:spacing w:before="240" w:after="0"/>
        <w:rPr>
          <w:rFonts w:cs="Times New Roman"/>
          <w:b/>
        </w:rPr>
      </w:pPr>
      <w:r>
        <w:rPr>
          <w:rFonts w:hint="eastAsia"/>
        </w:rPr>
        <w:t>Xingyang Su</w:t>
      </w:r>
      <w:r>
        <w:rPr>
          <w:rFonts w:hint="eastAsia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†</w:t>
      </w:r>
      <w:r>
        <w:rPr>
          <w:rFonts w:hint="eastAsia"/>
        </w:rP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</w:rPr>
        <w:t>Kun Jin</w:t>
      </w:r>
      <w:r>
        <w:rPr>
          <w:rFonts w:hint="eastAsia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†</w:t>
      </w:r>
      <w:r>
        <w:rPr>
          <w:rFonts w:hint="eastAsia"/>
        </w:rPr>
        <w:t>, Xianghong Zhou</w:t>
      </w:r>
      <w:r>
        <w:rPr>
          <w:rFonts w:hint="eastAsia"/>
          <w:vertAlign w:val="superscript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†</w:t>
      </w:r>
      <w:r>
        <w:rPr>
          <w:rFonts w:hint="eastAsia"/>
        </w:rPr>
        <w:t>,  Lu Yang</w:t>
      </w:r>
      <w:r>
        <w:rPr>
          <w:rFonts w:hint="eastAsia"/>
          <w:vertAlign w:val="superscript"/>
        </w:rPr>
        <w:t>1</w:t>
      </w:r>
      <w:r>
        <w:rPr>
          <w:rFonts w:hint="eastAsia" w:eastAsia="宋体"/>
          <w:vertAlign w:val="superscript"/>
          <w:lang w:val="en-US" w:eastAsia="zh-CN"/>
        </w:rPr>
        <w:t>*</w:t>
      </w:r>
      <w:r>
        <w:rPr>
          <w:rFonts w:hint="eastAsia"/>
        </w:rPr>
        <w:t>, Shi Qiu</w:t>
      </w:r>
      <w:r>
        <w:rPr>
          <w:rFonts w:hint="eastAsia"/>
          <w:vertAlign w:val="superscript"/>
        </w:rPr>
        <w:t>1,2</w:t>
      </w:r>
      <w:r>
        <w:rPr>
          <w:rFonts w:hint="eastAsia" w:eastAsia="宋体"/>
          <w:vertAlign w:val="superscript"/>
          <w:lang w:val="en-US" w:eastAsia="zh-CN"/>
        </w:rPr>
        <w:t>*</w:t>
      </w:r>
      <w:r>
        <w:rPr>
          <w:rFonts w:cs="Times New Roman"/>
          <w:b/>
        </w:rPr>
        <w:t xml:space="preserve">* </w:t>
      </w:r>
    </w:p>
    <w:p>
      <w:pPr>
        <w:spacing w:before="240" w:after="0"/>
        <w:rPr>
          <w:rFonts w:hint="default" w:eastAsia="宋体"/>
          <w:lang w:val="en-US" w:eastAsia="zh-CN"/>
        </w:rPr>
      </w:pPr>
      <w:r>
        <w:rPr>
          <w:rFonts w:cs="Times New Roman"/>
          <w:b/>
        </w:rPr>
        <w:t xml:space="preserve">Correspondence: </w:t>
      </w:r>
      <w:r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  <w:t xml:space="preserve">Prof. </w:t>
      </w:r>
      <w:r>
        <w:rPr>
          <w:rFonts w:hint="eastAsia"/>
        </w:rPr>
        <w:t>Lu Yang</w:t>
      </w:r>
      <w:r>
        <w:rPr>
          <w:rFonts w:hint="eastAsia" w:eastAsia="宋体"/>
          <w:lang w:val="en-US" w:eastAsia="zh-CN"/>
        </w:rPr>
        <w:t>: wycleflue@163.com</w:t>
      </w:r>
    </w:p>
    <w:p>
      <w:pPr>
        <w:spacing w:before="240" w:after="0"/>
        <w:rPr>
          <w:rFonts w:cs="Times New Roman"/>
        </w:rPr>
      </w:pPr>
      <w:r>
        <w:rPr>
          <w:rFonts w:hint="eastAsia" w:cs="Times New Roman"/>
          <w:szCs w:val="24"/>
        </w:rPr>
        <w:t>Prof. Shi Qiu</w:t>
      </w:r>
      <w:r>
        <w:rPr>
          <w:rFonts w:hint="eastAsia" w:eastAsia="宋体" w:cs="Times New Roman"/>
          <w:szCs w:val="24"/>
          <w:lang w:val="en-US" w:eastAsia="zh-CN"/>
        </w:rPr>
        <w:t xml:space="preserve">: </w:t>
      </w:r>
      <w:r>
        <w:rPr>
          <w:rFonts w:hint="eastAsia" w:eastAsia="宋体"/>
          <w:lang w:val="en-US" w:eastAsia="zh-CN"/>
        </w:rPr>
        <w:fldChar w:fldCharType="begin"/>
      </w:r>
      <w:r>
        <w:rPr>
          <w:rFonts w:hint="eastAsia" w:eastAsia="宋体"/>
          <w:lang w:val="en-US" w:eastAsia="zh-CN"/>
        </w:rPr>
        <w:instrText xml:space="preserve"> HYPERLINK "mailto:email@uni.eduqiushi@scu.edu.cn" </w:instrText>
      </w:r>
      <w:r>
        <w:rPr>
          <w:rFonts w:hint="eastAsia" w:eastAsia="宋体"/>
          <w:lang w:val="en-US" w:eastAsia="zh-CN"/>
        </w:rPr>
        <w:fldChar w:fldCharType="separate"/>
      </w:r>
      <w:r>
        <w:rPr>
          <w:rFonts w:hint="eastAsia" w:eastAsia="宋体"/>
          <w:lang w:val="en-US" w:eastAsia="zh-CN"/>
        </w:rPr>
        <w:t>qiushi@scu.edu.cn</w:t>
      </w:r>
      <w:r>
        <w:rPr>
          <w:rFonts w:hint="eastAsia" w:eastAsia="宋体"/>
          <w:lang w:val="en-US" w:eastAsia="zh-CN"/>
        </w:rPr>
        <w:fldChar w:fldCharType="end"/>
      </w:r>
    </w:p>
    <w:p>
      <w:pPr>
        <w:pStyle w:val="2"/>
        <w:numPr>
          <w:ilvl w:val="0"/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     </w:t>
      </w:r>
      <w:r>
        <w:t>Supplementary Figures and Table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</w:t>
      </w:r>
      <w:r>
        <w:rPr>
          <w:rFonts w:hint="eastAsia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The </w:t>
      </w:r>
      <w:r>
        <w:rPr>
          <w:rFonts w:hint="eastAsia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omparison of sex hormone levels between groups with and without periodontitis</w:t>
      </w:r>
    </w:p>
    <w:tbl>
      <w:tblPr>
        <w:tblW w:w="1357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2529"/>
        <w:gridCol w:w="2343"/>
        <w:gridCol w:w="2371"/>
        <w:gridCol w:w="18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21"/>
                <w:szCs w:val="21"/>
              </w:rPr>
              <w:t>eriodontitis</w:t>
            </w:r>
          </w:p>
        </w:tc>
        <w:tc>
          <w:tcPr>
            <w:tcW w:w="25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  <w:t>Non-p</w:t>
            </w:r>
            <w:r>
              <w:rPr>
                <w:rFonts w:hint="eastAsia"/>
                <w:b/>
                <w:bCs/>
                <w:sz w:val="21"/>
                <w:szCs w:val="21"/>
              </w:rPr>
              <w:t>eriodontitis</w:t>
            </w: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23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sz w:val="21"/>
                <w:szCs w:val="21"/>
              </w:rPr>
              <w:t>eriodontitis</w:t>
            </w: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 xml:space="preserve"> group</w:t>
            </w:r>
          </w:p>
        </w:tc>
        <w:tc>
          <w:tcPr>
            <w:tcW w:w="23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ize diff.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25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4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7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umb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9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8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stosterone, n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, median 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.24 (22.10-396.0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.40 (143.00-459.0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 (0.33, 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stradiol, pg/mL, median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.00 (20.10-58.45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70 (17.85-34.4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7 (0.19, 0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BG, nmol/L, median 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.13 (29.98-71.0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.04 (31.99-64.84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4 (0.05, 0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e testosterone, nmol/L, median 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 (0.00-0.0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 (0.01-0.02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 (0.16, 0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5" w:name="_GoBack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ioavailable testosterone</w:t>
            </w:r>
            <w:bookmarkEnd w:id="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 nmol/L, median (Q1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9 (0.02-0.4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4 (0.14-0.44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1 (0.12, 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ree androgen index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 (0.00-0.05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4 (0.02-0.06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9 (0.21, 0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e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umb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0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1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stosterone, n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, median 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.52 (285.00-482.0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0.44 (279.00-503.0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 (-0.04, 0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stradiol, pg/mL, median 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60 (18.52-28.87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10 (17.85-29.3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 (-0.08, 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BG, nmol/L, median (Q1- 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.28 (25.00-48.0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.66 (30.42-58.39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8 (0.27, 0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e testosterone, nmol/L, median 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 (0.02-0.0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2 (0.01-0.02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8 (0.17, 0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ioavailable testosterone, nmol/L, median 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4 (0.36-0.53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9 (0.31-0.47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4 (0.23, 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ree androgen index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 (0.04-0.06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6 (-0.03, 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ale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umb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stosterone, n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, median 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2 (14.69-29.77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9 (14.58-27.58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 (-0.01, 0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stradiol, pg/mL, median 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50 (31.10-136.0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80 (18.25-118.0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 (-0.00, 0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HBG, nmol/L, median (Q1- 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20 (45.29-104.8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99 (44.73-89.88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 (0.06, 0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e testosterone, nmol/L, median (Q1-Q3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 (-0.15, 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ioavailable testosterone, nmol/L, 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dian (Q1-Q3)</w:t>
            </w:r>
            <w:bookmarkEnd w:id="0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0.01-0.02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 (0.01-0.02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 (-0.14, 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ree androgen index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 (0.00-0.0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 (0.01, 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bookmarkStart w:id="1" w:name="OLE_LINK1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Th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interaction tes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for association of sex hormone levels and periodontitis in males</w:t>
      </w:r>
      <w:bookmarkEnd w:id="1"/>
    </w:p>
    <w:tbl>
      <w:tblPr>
        <w:tblStyle w:val="20"/>
        <w:tblW w:w="1398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5"/>
        <w:gridCol w:w="3982"/>
        <w:gridCol w:w="4000"/>
        <w:gridCol w:w="21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39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&lt;50 years</w:t>
            </w:r>
          </w:p>
        </w:tc>
        <w:tc>
          <w:tcPr>
            <w:tcW w:w="4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&gt;=50 years</w:t>
            </w:r>
          </w:p>
        </w:tc>
        <w:tc>
          <w:tcPr>
            <w:tcW w:w="21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osterone, ng/dL, OR (95%CI) P-value</w:t>
            </w:r>
          </w:p>
        </w:tc>
        <w:tc>
          <w:tcPr>
            <w:tcW w:w="39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2 (0.9996, 1.0008) 0.5279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2 (0.9996, 1.0007) 0.584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5 (0.9988, 1.0002) 0.1800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8 (0.9992, 1.0004) 0.533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*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7 (0.9990, 1.0005) 0.461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6 (0.9989, 1.0002) 0.202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5 (0.9988, 1.0002) 0.192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9 (0.9992, 1.0005) 0.730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*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7 (0.9990, 1.0005) 0.4995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6 (0.9990, 1.0003) 0.238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tradiol, pg/mL, OR (95%CI) P-value 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8 (0.9808, 1.0131) 0.701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1 (0.9863, 1.0141) 0.986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4 (0.9737, 1.0115) 0.433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8 (0.9780, 1.0099) 0.450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*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2 (0.9688, 1.0080) 0.2398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8 (0.9795, 1.0124) 0.616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8 (0.9710, 1.0090) 0.295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7 (0.9756, 1.0081) 0.321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*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6 (0.9638, 1.0038) 0.110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7 (0.9781, 1.0116) 0.536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BG, nmol/L, OR (95%CI) P-value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22 (1.0121, 1.0324) &lt;0.000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4 (1.0000, 1.0128) 0.051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2 (1.0052, 1.0274) 0.0039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5 (0.9990, 1.0141) 0.087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*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0 (1.0047, 1.0273) 0.005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9 (0.9990, 1.0149) 0.085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</w:t>
            </w:r>
          </w:p>
        </w:tc>
        <w:tc>
          <w:tcPr>
            <w:tcW w:w="3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50 (1.0040, 1.0262) 0.0077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0 (0.9983, 1.0137) 0.125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*</w:t>
            </w:r>
          </w:p>
        </w:tc>
        <w:tc>
          <w:tcPr>
            <w:tcW w:w="39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3 (1.0029, 1.0259) 0.0135</w:t>
            </w:r>
          </w:p>
        </w:tc>
        <w:tc>
          <w:tcPr>
            <w:tcW w:w="40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65 (0.9985, 1.0146) 0.1099</w:t>
            </w:r>
          </w:p>
        </w:tc>
        <w:tc>
          <w:tcPr>
            <w:tcW w:w="21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30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rude</w:t>
      </w:r>
      <w:r>
        <w:rPr>
          <w:rFonts w:hint="default" w:ascii="Times New Roman" w:hAnsi="Times New Roman" w:cs="Times New Roman"/>
          <w:sz w:val="22"/>
          <w:szCs w:val="22"/>
        </w:rPr>
        <w:t xml:space="preserve"> model adjust for: Non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</w:rPr>
        <w:t>odel I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just for: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race, BMI, </w:t>
      </w:r>
      <w:bookmarkStart w:id="2" w:name="OLE_LINK7"/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time of </w:t>
      </w:r>
      <w:bookmarkStart w:id="3" w:name="OLE_LINK16"/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venipuncture</w:t>
      </w:r>
      <w:bookmarkEnd w:id="2"/>
      <w:bookmarkEnd w:id="3"/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atio of family income to poverty, education level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ivil state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, smoking status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alcohol intake per day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highlight w:val="none"/>
          <w:lang w:val="en-US" w:eastAsia="zh-CN" w:bidi="ar"/>
        </w:rPr>
        <w:t>WBC leve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bookmarkStart w:id="4" w:name="OLE_LINK22"/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Model I* adjust for: </w:t>
      </w:r>
      <w:bookmarkEnd w:id="4"/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race, BMI, time of venipuncture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atio of family income to poverty, education level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ivil state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, smoking status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alcohol intake per day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and WBC level and the interaction terms for following variables: BMI, time of venipuncture, race, s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moking status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</w:rPr>
        <w:t>odel I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I </w:t>
      </w:r>
      <w:r>
        <w:rPr>
          <w:rFonts w:hint="default" w:ascii="Times New Roman" w:hAnsi="Times New Roman" w:cs="Times New Roman"/>
          <w:sz w:val="22"/>
          <w:szCs w:val="22"/>
        </w:rPr>
        <w:t>adjust for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race, </w:t>
      </w:r>
      <w:r>
        <w:rPr>
          <w:rFonts w:hint="default" w:ascii="Times New Roman" w:hAnsi="Times New Roman" w:cs="Times New Roman"/>
          <w:sz w:val="22"/>
          <w:szCs w:val="22"/>
        </w:rPr>
        <w:t xml:space="preserve">BMI, time of venipuncture,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2"/>
        </w:rPr>
        <w:t xml:space="preserve">atio of family income to poverty, education level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ivil state</w:t>
      </w:r>
      <w:r>
        <w:rPr>
          <w:rFonts w:hint="default" w:ascii="Times New Roman" w:hAnsi="Times New Roman" w:cs="Times New Roman"/>
          <w:sz w:val="22"/>
          <w:szCs w:val="22"/>
        </w:rPr>
        <w:t>, smoking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status</w:t>
      </w:r>
      <w:r>
        <w:rPr>
          <w:rFonts w:hint="default" w:ascii="Times New Roman" w:hAnsi="Times New Roman" w:cs="Times New Roman"/>
          <w:sz w:val="22"/>
          <w:szCs w:val="22"/>
        </w:rPr>
        <w:t xml:space="preserve">, alcohol intake per day, 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highlight w:val="none"/>
          <w:lang w:val="en-US" w:eastAsia="zh-CN" w:bidi="ar"/>
        </w:rPr>
        <w:t xml:space="preserve">WBC level, </w:t>
      </w:r>
      <w:r>
        <w:rPr>
          <w:rFonts w:hint="default" w:ascii="Times New Roman" w:hAnsi="Times New Roman" w:cs="Times New Roman"/>
          <w:sz w:val="22"/>
          <w:szCs w:val="22"/>
        </w:rPr>
        <w:t>diabet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nd hypertension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</w:rPr>
        <w:t>odel I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I* </w:t>
      </w:r>
      <w:r>
        <w:rPr>
          <w:rFonts w:hint="default" w:ascii="Times New Roman" w:hAnsi="Times New Roman" w:cs="Times New Roman"/>
          <w:sz w:val="22"/>
          <w:szCs w:val="22"/>
        </w:rPr>
        <w:t>adjust for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race, </w:t>
      </w:r>
      <w:r>
        <w:rPr>
          <w:rFonts w:hint="default" w:ascii="Times New Roman" w:hAnsi="Times New Roman" w:cs="Times New Roman"/>
          <w:sz w:val="22"/>
          <w:szCs w:val="22"/>
        </w:rPr>
        <w:t xml:space="preserve">BMI, time of venipuncture,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2"/>
        </w:rPr>
        <w:t xml:space="preserve">atio of family income to poverty, education level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ivil state</w:t>
      </w:r>
      <w:r>
        <w:rPr>
          <w:rFonts w:hint="default" w:ascii="Times New Roman" w:hAnsi="Times New Roman" w:cs="Times New Roman"/>
          <w:sz w:val="22"/>
          <w:szCs w:val="22"/>
        </w:rPr>
        <w:t>, smoking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status</w:t>
      </w:r>
      <w:r>
        <w:rPr>
          <w:rFonts w:hint="default" w:ascii="Times New Roman" w:hAnsi="Times New Roman" w:cs="Times New Roman"/>
          <w:sz w:val="22"/>
          <w:szCs w:val="22"/>
        </w:rPr>
        <w:t xml:space="preserve">, alcohol intake per day, 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highlight w:val="none"/>
          <w:lang w:val="en-US" w:eastAsia="zh-CN" w:bidi="ar"/>
        </w:rPr>
        <w:t xml:space="preserve">WBC level, </w:t>
      </w:r>
      <w:r>
        <w:rPr>
          <w:rFonts w:hint="default" w:ascii="Times New Roman" w:hAnsi="Times New Roman" w:cs="Times New Roman"/>
          <w:sz w:val="22"/>
          <w:szCs w:val="22"/>
        </w:rPr>
        <w:t>diabet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nd hypertension and the interaction terms for following variables: race, BMI, time of venipuncture, education level, </w:t>
      </w:r>
      <w:r>
        <w:rPr>
          <w:rFonts w:hint="default" w:ascii="Times New Roman" w:hAnsi="Times New Roman" w:cs="Times New Roman"/>
          <w:sz w:val="22"/>
          <w:szCs w:val="22"/>
        </w:rPr>
        <w:t>smoking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statu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, alcohol intake per day, WBC level, diabetes and hypertension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  <w:sectPr>
          <w:footerReference r:id="rId5" w:type="default"/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The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interaction tes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for association of sex hormone levels and periodontitis in females</w:t>
      </w:r>
    </w:p>
    <w:tbl>
      <w:tblPr>
        <w:tblStyle w:val="20"/>
        <w:tblW w:w="1357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2"/>
        <w:gridCol w:w="3980"/>
        <w:gridCol w:w="4003"/>
        <w:gridCol w:w="17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8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39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 &lt;5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40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 &gt;=5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17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osterone, ng/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, OR (95%CI) P-value</w:t>
            </w:r>
          </w:p>
        </w:tc>
        <w:tc>
          <w:tcPr>
            <w:tcW w:w="39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67 (0.9907, 1.0027) 0.278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0 (0.9886, 1.0074) 0.67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4 (0.9878, 1.0011) 0.1025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6 (0.9879, 1.0074) 0.628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*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1 (0.9872, 1.0011) 0.0970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8 (0.9885, 1.0092) 0.82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0 (0.9872, 1.0009) 0.088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2 (0.9873, 1.0071) 0.57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*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6 (0.9865, 1.0008) 0.0810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6 (0.9883, 1.0090) 0.79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ol, pg/m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OR (95%CI) P-val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9 (0.9972, 1.0007) 0.2418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8 (0.9974, 1.0042) 0.65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3 (0.9972, 1.0013) 0.4840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6 (0.9981, 1.0051) 0.378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*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3 (0.9973, 1.0013) 0.5097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5 (0.9988, 1.0081) 0.143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6 (0.9976, 1.0017) 0.739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17 (0.9981, 1.0054) 0.351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*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7 (0.9976, 1.0017) 0.7520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0 (0.9987, 1.0092) 0.138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B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nmol/L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 P-valu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ud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54 (0.9919, 0.9989) 0.009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2 (0.9907, 1.0078) 0.85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6 (0.9941, 1.0012) 0.188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5 (0.9931, 1.0119) 0.60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*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7 (0.9942, 1.0012) 0.196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0 (0.9863, 1.0120) 0.884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6 (0.9941, 1.0011) 0.176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3 (0.9927, 1.0119) 0.642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8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I*</w:t>
            </w:r>
          </w:p>
        </w:tc>
        <w:tc>
          <w:tcPr>
            <w:tcW w:w="39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76 (0.9941, 1.0011) 0.1800</w:t>
            </w:r>
          </w:p>
        </w:tc>
        <w:tc>
          <w:tcPr>
            <w:tcW w:w="40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1 (0.9850, 1.0113) 0.7760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7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Crude</w:t>
      </w:r>
      <w:r>
        <w:rPr>
          <w:rFonts w:hint="default" w:ascii="Times New Roman" w:hAnsi="Times New Roman" w:cs="Times New Roman"/>
          <w:sz w:val="22"/>
          <w:szCs w:val="22"/>
        </w:rPr>
        <w:t xml:space="preserve"> model adjust for: Non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</w:rPr>
        <w:t>odel I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adjust for: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race, BMI, time of venipuncture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atio of family income to poverty, education level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ivil state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, smoking status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alcohol intake per day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highlight w:val="none"/>
          <w:lang w:val="en-US" w:eastAsia="zh-CN" w:bidi="ar"/>
        </w:rPr>
        <w:t>WBC leve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Model I* adjust for: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race, BMI, time of venipuncture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atio of family income to poverty, education level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ivil state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, smoking status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alcohol intake per day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and WBC level and the interaction terms for following variables: race, BMI, time of venipuncture, , r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atio of family income to poverty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, education level, civil state and alcohol intake per day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</w:rPr>
        <w:t>odel I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I </w:t>
      </w:r>
      <w:r>
        <w:rPr>
          <w:rFonts w:hint="default" w:ascii="Times New Roman" w:hAnsi="Times New Roman" w:cs="Times New Roman"/>
          <w:sz w:val="22"/>
          <w:szCs w:val="22"/>
        </w:rPr>
        <w:t>adjust for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race, </w:t>
      </w:r>
      <w:r>
        <w:rPr>
          <w:rFonts w:hint="default" w:ascii="Times New Roman" w:hAnsi="Times New Roman" w:cs="Times New Roman"/>
          <w:sz w:val="22"/>
          <w:szCs w:val="22"/>
        </w:rPr>
        <w:t xml:space="preserve">BMI, time of venipuncture,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2"/>
        </w:rPr>
        <w:t xml:space="preserve">atio of family income to poverty, education level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ivil state</w:t>
      </w:r>
      <w:r>
        <w:rPr>
          <w:rFonts w:hint="default" w:ascii="Times New Roman" w:hAnsi="Times New Roman" w:cs="Times New Roman"/>
          <w:sz w:val="22"/>
          <w:szCs w:val="22"/>
        </w:rPr>
        <w:t>, smoking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status</w:t>
      </w:r>
      <w:r>
        <w:rPr>
          <w:rFonts w:hint="default" w:ascii="Times New Roman" w:hAnsi="Times New Roman" w:cs="Times New Roman"/>
          <w:sz w:val="22"/>
          <w:szCs w:val="22"/>
        </w:rPr>
        <w:t xml:space="preserve">, alcohol intake per day, 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highlight w:val="none"/>
          <w:lang w:val="en-US" w:eastAsia="zh-CN" w:bidi="ar"/>
        </w:rPr>
        <w:t xml:space="preserve">WBC level, </w:t>
      </w:r>
      <w:r>
        <w:rPr>
          <w:rFonts w:hint="default" w:ascii="Times New Roman" w:hAnsi="Times New Roman" w:cs="Times New Roman"/>
          <w:sz w:val="22"/>
          <w:szCs w:val="22"/>
        </w:rPr>
        <w:t>diabet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nd hypertension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  <w:sectPr>
          <w:headerReference r:id="rId6" w:type="first"/>
          <w:footerReference r:id="rId7" w:type="default"/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</w:rPr>
        <w:t>odel I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I* </w:t>
      </w:r>
      <w:r>
        <w:rPr>
          <w:rFonts w:hint="default" w:ascii="Times New Roman" w:hAnsi="Times New Roman" w:cs="Times New Roman"/>
          <w:sz w:val="22"/>
          <w:szCs w:val="22"/>
        </w:rPr>
        <w:t>adjust for: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race, </w:t>
      </w:r>
      <w:r>
        <w:rPr>
          <w:rFonts w:hint="default" w:ascii="Times New Roman" w:hAnsi="Times New Roman" w:cs="Times New Roman"/>
          <w:sz w:val="22"/>
          <w:szCs w:val="22"/>
        </w:rPr>
        <w:t xml:space="preserve">BMI, time of venipuncture,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R</w:t>
      </w:r>
      <w:r>
        <w:rPr>
          <w:rFonts w:hint="default" w:ascii="Times New Roman" w:hAnsi="Times New Roman" w:cs="Times New Roman"/>
          <w:sz w:val="22"/>
          <w:szCs w:val="22"/>
        </w:rPr>
        <w:t xml:space="preserve">atio of family income to poverty, education level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ivil state</w:t>
      </w:r>
      <w:r>
        <w:rPr>
          <w:rFonts w:hint="default" w:ascii="Times New Roman" w:hAnsi="Times New Roman" w:cs="Times New Roman"/>
          <w:sz w:val="22"/>
          <w:szCs w:val="22"/>
        </w:rPr>
        <w:t>, smoking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status</w:t>
      </w:r>
      <w:r>
        <w:rPr>
          <w:rFonts w:hint="default" w:ascii="Times New Roman" w:hAnsi="Times New Roman" w:cs="Times New Roman"/>
          <w:sz w:val="22"/>
          <w:szCs w:val="22"/>
        </w:rPr>
        <w:t xml:space="preserve">, alcohol intake per day, </w:t>
      </w:r>
      <w:r>
        <w:rPr>
          <w:rFonts w:hint="eastAsia" w:ascii="Times New Roman" w:hAnsi="Times New Roman" w:eastAsia="宋体" w:cs="Times New Roman"/>
          <w:kern w:val="0"/>
          <w:sz w:val="22"/>
          <w:szCs w:val="22"/>
          <w:highlight w:val="none"/>
          <w:lang w:val="en-US" w:eastAsia="zh-CN" w:bidi="ar"/>
        </w:rPr>
        <w:t xml:space="preserve">WBC level, </w:t>
      </w:r>
      <w:r>
        <w:rPr>
          <w:rFonts w:hint="default" w:ascii="Times New Roman" w:hAnsi="Times New Roman" w:cs="Times New Roman"/>
          <w:sz w:val="22"/>
          <w:szCs w:val="22"/>
        </w:rPr>
        <w:t>diabet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and hypertension and the interaction terms for following variables: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race, BMI, time of venipuncture, ratio of family income to poverty, education level, civil state,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smoking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status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, alcohol intake per day, diabetes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8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</w:t>
      </w:r>
      <w:r>
        <w:rPr>
          <w:rFonts w:hint="eastAsia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The association of sex hormone levels which sorted by tertile with periodontitis in males</w:t>
      </w:r>
      <w:r>
        <w:rPr>
          <w:rFonts w:hint="eastAsia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after adjusting Oral hygiene habits and periodontal treatment history</w:t>
      </w:r>
    </w:p>
    <w:tbl>
      <w:tblPr>
        <w:tblStyle w:val="20"/>
        <w:tblW w:w="1359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3311"/>
        <w:gridCol w:w="3243"/>
        <w:gridCol w:w="32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78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331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3243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 I</w:t>
            </w:r>
          </w:p>
        </w:tc>
        <w:tc>
          <w:tcPr>
            <w:tcW w:w="3257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 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osterone, ng/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, OR (95%CI) P-val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31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43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57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.44 - 314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14.39 - 448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72, 1.02) 0.084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0.68, 1.02) 0.070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(0.67, 1.01) 0.0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8.41 - 2543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0.87, 1.24) 0.6584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73, 1.12) 0.369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 (0.73, 1.13) 0.3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, 1.00) 0.5029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, 1.00) 0.455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, 1.00) 0.4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rodiol, pg/m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OR (95%CI) P-val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 (0.60, 0.97) 0.0300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 (0.58, 1.03) 0.0755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59, 1.05) 0.1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9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71, 1.15) 0.4302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 (0.58, 1.05) 0.097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 (0.56, 1.03) 0.07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8, 1.01) 0.496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97, 1.00) 0.1087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96, 1.00) 0.08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B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nmol/L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(95%CI) P-val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- 31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42 - 48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 (1.24, 2.05) 0.0003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 (0.95, 1.74) 0.105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 (0.93, 1.72) 0.1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08 - 19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 (1.90, 3.21) &lt;0.00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 (1.12, 2.18) 0.009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 (1.10, 2.18) 0.0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1.02, 1.03) &lt;0.00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0, 1.02) 0.0113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0, 1.02) 0.0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e testosterone, ng/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, OR (95%CI) P-val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e-05 - 0.0153629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384232 - 0.0196643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0.48, 0.81) 0.0004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 (0.54, 0.99) 0.046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 (0.55, 1.03) 0.07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66649 - 0.1033917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 (0.35, 0.59) &lt;0.00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 (0.43, 0.84) 0.0029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 (0.44, 0.88) 0.0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 (0.00, 0.00) &lt;0.00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 (0.00, 0.00) 0.003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 (0.00, 0.00) 0.0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available testosterone, ng/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, OR (95%CI) P-val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091759 - 0.3553564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5702816 - 0.4641285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 (0.49, 0.83) 0.0007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 (0.55, 1.03) 0.079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 (0.55, 1.04) 0.08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900842 - 2.6385462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 (0.29, 0.50) &lt;0.00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 (0.37, 0.73) 0.000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 (0.38, 0.76) 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 (0.01, 0.07) &lt;0.00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 (0.02, 0.29) 0.000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 (0.02, 0.34) 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e androgen inde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OR (95%CI) P-val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991234 - 2.42201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25 - 3.278211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 (0.46, 0.78) 0.00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 (0.50, 0.94) 0.020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 (0.51, 0.96) 0.0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28038 - 32.334203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 (0.25, 0.42) &lt;0.0001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 (0.37, 0.75) 0.0003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 (0.39, 0.79) 0.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331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 (0.53, 0.67) &lt;0.0001</w:t>
            </w:r>
          </w:p>
        </w:tc>
        <w:tc>
          <w:tcPr>
            <w:tcW w:w="324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 (0.64, 0.88) 0.0004</w:t>
            </w:r>
          </w:p>
        </w:tc>
        <w:tc>
          <w:tcPr>
            <w:tcW w:w="3257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 (0.65, 0.90) 0.0017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on-adjusted model adjust for: None; 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djust I model adjust for: age, race, BMI, time of venipuncture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tio of family income to poverty, education level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vil stat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smoking statu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lcohol intake per da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WBC level, previous treatment for gum disease, days of dental floss/device use, days of mouthwash use for dental problem, and any teeth loss without an injury; 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djust II model adjust for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ge, race, BMI, time of venipuncture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tio of family income to poverty, education level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vil stat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smoking statu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lcohol intake per da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WBC level, diabetes, hypertension, previous treatment for gum disease, days of dental floss/device use, days of mouthwash use for dental problem, and any teeth loss without an injury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sectPr>
          <w:headerReference r:id="rId8" w:type="first"/>
          <w:footerReference r:id="rId9" w:type="default"/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: tertile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S</w:t>
      </w:r>
      <w:r>
        <w:rPr>
          <w:rFonts w:hint="eastAsia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The association of sex hormone levels which sorted by tertile with periodontitis in </w:t>
      </w:r>
      <w:r>
        <w:rPr>
          <w:rFonts w:hint="eastAsia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f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males</w:t>
      </w:r>
      <w:r>
        <w:rPr>
          <w:rFonts w:hint="eastAsia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after adjusting Oral hygiene habits and periodontal treatment history</w:t>
      </w:r>
    </w:p>
    <w:tbl>
      <w:tblPr>
        <w:tblStyle w:val="20"/>
        <w:tblW w:w="1368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3300"/>
        <w:gridCol w:w="3300"/>
        <w:gridCol w:w="33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78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33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33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 I</w:t>
            </w:r>
          </w:p>
        </w:tc>
        <w:tc>
          <w:tcPr>
            <w:tcW w:w="330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 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378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osterone, ng/dL, OR (95%CI) P-value</w:t>
            </w:r>
          </w:p>
        </w:tc>
        <w:tc>
          <w:tcPr>
            <w:tcW w:w="33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 (1.79 - 16.84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16.85 - 25.7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0.90, 1.47) 0.276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 (0.96, 1.71) 0.095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0.95, 1.70) 0.1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 (25.71 - 575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65, 1.08) 0.177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 (0.63, 1.16) 0.318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 (0.63, 1.15) 0.2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8, 1.00) 0.108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8, 1.00) 0.162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8, 1.00) 0.1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tradiol, pg/mL, OR (95%CI) P-value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 (2.117 - 37.5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37.6 - 101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 (0.45, 0.91) 0.012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 (0.51, 1.20) 0.255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 (0.51, 1.22) 0.28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 (102 - 1220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 (0.46, 0.91) 0.013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57, 1.34) 0.537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 (0.57, 1.34) 0.5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, 1.00) 0.029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, 1.00) 0.717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1.00, 1.00) 0.69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BG, nmol/L, OR (95%CI) P-value 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 (9.87 - 50.97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 (51.01 - 85.2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78, 1.62) 0.517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0.82, 1.97) 0.29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0.82, 1.98) 0.28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 (85.57 - 758.8)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 (0.48, 1.03) 0.069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55, 1.43) 0.628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56, 1.44) 0.64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78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33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99, 1.00) 0.0408</w:t>
            </w:r>
          </w:p>
        </w:tc>
        <w:tc>
          <w:tcPr>
            <w:tcW w:w="33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99, 1.00) 0.4604</w:t>
            </w:r>
          </w:p>
        </w:tc>
        <w:tc>
          <w:tcPr>
            <w:tcW w:w="33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99, 1.00) 0.4734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Non-adjusted model adjust for: None; 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djust I model adjust for: age, race, BMI, time of venipuncture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tio of family income to poverty, education level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vil stat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smoking statu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lcohol intake per da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WBC level, previous treatment for gum disease, days of dental floss/device use, days of mouthwash use for dental problem, and any teeth loss without an injury; 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djust II model adjust for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ge, race, BMI, time of venipuncture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tio of family income to poverty, education level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ivil stat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smoking statu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lcohol intake per da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WBC level, diabetes, hypertension, previous treatment for gum disease, days of dental floss/device use, days of mouthwash use for dental problem, and any teeth loss without an injury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sectPr>
          <w:pgSz w:w="15840" w:h="12240" w:orient="landscape"/>
          <w:pgMar w:top="1282" w:right="1138" w:bottom="1181" w:left="1138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: tertile</w:t>
      </w:r>
    </w:p>
    <w:p>
      <w:pPr>
        <w:spacing w:before="240"/>
      </w:pPr>
    </w:p>
    <w:sectPr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51.1pt;margin-top:505.3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Ttuu5zMCAAB0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ExXRCLSAAAABAEAAA8AAAAAAAAAAQAgAAAAIgAAAGRycy9kb3ducmV2LnhtbFBLAQIU&#10;ABQAAAAIAIdO4kALaeqtMgIAAHQEAAAOAAAAAAAAAAEAIAAAACEBAABkcnMvZTJvRG9jLnhtbFBL&#10;BQYAAAAABgAGAFkBAADF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g2MGJkYTA0YmIxMzkyZWQwYjU4YmY5ZGVlYjc3Mj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AC63FB"/>
    <w:rsid w:val="06860E2D"/>
    <w:rsid w:val="0DA8168E"/>
    <w:rsid w:val="13113756"/>
    <w:rsid w:val="17DF2075"/>
    <w:rsid w:val="21677252"/>
    <w:rsid w:val="26CF7759"/>
    <w:rsid w:val="327668DD"/>
    <w:rsid w:val="37D56B99"/>
    <w:rsid w:val="3DB451FB"/>
    <w:rsid w:val="4E3B361A"/>
    <w:rsid w:val="5FA6749F"/>
    <w:rsid w:val="68077DF9"/>
    <w:rsid w:val="69074555"/>
    <w:rsid w:val="70CC1BE0"/>
    <w:rsid w:val="7ABC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header" Target="header2.xml"/><Relationship Id="rId7" Type="http://schemas.openxmlformats.org/officeDocument/2006/relationships/footer" Target="footer2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4</Pages>
  <Words>1864</Words>
  <Characters>10533</Characters>
  <Lines>7</Lines>
  <Paragraphs>2</Paragraphs>
  <TotalTime>9</TotalTime>
  <ScaleCrop>false</ScaleCrop>
  <LinksUpToDate>false</LinksUpToDate>
  <CharactersWithSpaces>1199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XY</cp:lastModifiedBy>
  <cp:lastPrinted>2013-10-03T12:51:00Z</cp:lastPrinted>
  <dcterms:modified xsi:type="dcterms:W3CDTF">2023-01-21T19:58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012</vt:lpwstr>
  </property>
  <property fmtid="{D5CDD505-2E9C-101B-9397-08002B2CF9AE}" pid="11" name="ICV">
    <vt:lpwstr>304FA6A1C14349E899CE50DC773AFB88</vt:lpwstr>
  </property>
</Properties>
</file>